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20" w:rsidRDefault="001D5320" w:rsidP="001D5320">
      <w:pPr>
        <w:spacing w:after="0" w:line="240" w:lineRule="auto"/>
        <w:jc w:val="center"/>
        <w:rPr>
          <w:rStyle w:val="Strong"/>
          <w:rFonts w:cs="Calibri"/>
          <w:bCs/>
          <w:sz w:val="24"/>
        </w:rPr>
      </w:pPr>
      <w:r>
        <w:rPr>
          <w:rStyle w:val="Strong"/>
          <w:rFonts w:cs="Calibri"/>
          <w:bCs/>
          <w:szCs w:val="20"/>
        </w:rPr>
        <w:t>Additional file</w:t>
      </w:r>
      <w:bookmarkStart w:id="0" w:name="_GoBack"/>
      <w:bookmarkEnd w:id="0"/>
      <w:r>
        <w:rPr>
          <w:rStyle w:val="Strong"/>
          <w:rFonts w:cs="Calibri"/>
          <w:bCs/>
          <w:szCs w:val="20"/>
        </w:rPr>
        <w:t xml:space="preserve"> </w:t>
      </w:r>
      <w:r w:rsidRPr="00042FAF">
        <w:rPr>
          <w:rStyle w:val="Strong"/>
          <w:rFonts w:cs="Calibri"/>
          <w:bCs/>
          <w:szCs w:val="20"/>
        </w:rPr>
        <w:t>2: Differences in reports of doctor-patient communication scores, with and without the effects of language/ethnicity concordance in English practice</w:t>
      </w:r>
      <w:r>
        <w:rPr>
          <w:rStyle w:val="Strong"/>
          <w:rFonts w:cs="Calibri"/>
          <w:bCs/>
          <w:szCs w:val="20"/>
        </w:rPr>
        <w:t>s</w:t>
      </w:r>
      <w:r w:rsidRPr="00042FAF">
        <w:rPr>
          <w:rStyle w:val="Strong"/>
          <w:rFonts w:cs="Calibri"/>
          <w:bCs/>
          <w:szCs w:val="20"/>
        </w:rPr>
        <w:t>: Single-handed practices</w:t>
      </w:r>
    </w:p>
    <w:p w:rsidR="001D5320" w:rsidRPr="00F1570D" w:rsidRDefault="001D5320" w:rsidP="001D5320">
      <w:pPr>
        <w:spacing w:after="0" w:line="240" w:lineRule="auto"/>
        <w:jc w:val="center"/>
        <w:rPr>
          <w:rStyle w:val="Strong"/>
          <w:rFonts w:cs="Calibri"/>
          <w:bCs/>
          <w:sz w:val="2"/>
          <w:szCs w:val="2"/>
        </w:rPr>
      </w:pPr>
    </w:p>
    <w:tbl>
      <w:tblPr>
        <w:tblW w:w="10670" w:type="dxa"/>
        <w:tblInd w:w="-601" w:type="dxa"/>
        <w:tblLook w:val="00A0" w:firstRow="1" w:lastRow="0" w:firstColumn="1" w:lastColumn="0" w:noHBand="0" w:noVBand="0"/>
      </w:tblPr>
      <w:tblGrid>
        <w:gridCol w:w="1731"/>
        <w:gridCol w:w="2307"/>
        <w:gridCol w:w="1073"/>
        <w:gridCol w:w="1234"/>
        <w:gridCol w:w="1009"/>
        <w:gridCol w:w="721"/>
        <w:gridCol w:w="1681"/>
        <w:gridCol w:w="914"/>
      </w:tblGrid>
      <w:tr w:rsidR="001D5320" w:rsidRPr="002613DC" w:rsidTr="00EF066A">
        <w:trPr>
          <w:trHeight w:val="228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13DC"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13DC"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: Including concordance</w:t>
            </w:r>
          </w:p>
        </w:tc>
      </w:tr>
      <w:tr w:rsidR="001D5320" w:rsidRPr="002613DC" w:rsidTr="00EF066A">
        <w:trPr>
          <w:trHeight w:val="216"/>
        </w:trPr>
        <w:tc>
          <w:tcPr>
            <w:tcW w:w="40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Variable Category</w:t>
            </w: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Score Difference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4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Score Difference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D5320" w:rsidRPr="002613DC" w:rsidTr="00EF066A">
        <w:trPr>
          <w:trHeight w:val="75"/>
        </w:trPr>
        <w:tc>
          <w:tcPr>
            <w:tcW w:w="4038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Difference (95% CI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Difference (95% CI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216"/>
        </w:trPr>
        <w:tc>
          <w:tcPr>
            <w:tcW w:w="403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8, -0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8, -0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18 to 2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9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0.4, -9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9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0.4, -9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25 to 3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9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9.5, -8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9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9.5, -8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35 to 4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4.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5.1, -4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4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5.1, -4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45 to 5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7, -2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7, -2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55 to 64 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65 to 7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2.7, 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2.7, 3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75 to 84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3.7, 4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3.7, 4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 xml:space="preserve">85+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2.6, 4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2.6, 4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D5320" w:rsidRPr="002613DC" w:rsidTr="00EF066A">
        <w:trPr>
          <w:trHeight w:val="75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2, 1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2, 1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Any other White backgroun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3.8, -2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3.8, -2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White and Black Caribbe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3, 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3, 1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White and Black Afric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0, 3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0, 3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75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White and Asi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6, -0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6, -0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87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Any other Mixed backgroun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4, -1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4, -1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5, -1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7, -1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13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6, -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3.6, -1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2, -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6, -2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Any other Asian backgroun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9, -0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9, -0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2, 0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.2, 0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Black Africa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1, 1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1, 1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Any other Black backgroun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2, 2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2, 2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5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6.4, -3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5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6.4, -3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ther ethnic grou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Any other ethnic group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7, -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2.7, -1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12989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F1570D" w:rsidRDefault="001D5320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D5320" w:rsidRPr="002613DC" w:rsidTr="00EF066A">
        <w:trPr>
          <w:trHeight w:val="56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Deprivat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439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4419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"1" (least deprived)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"2"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7, 0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7, 0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"3"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9, 0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9, 0.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"4"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8, 0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8, 0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"5" (most deprived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6, 0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6, 0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Self-reported health status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Excellent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Very goo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4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6, -3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4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4.6, -3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8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8.4, -7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8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8.4, -7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Fair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0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0.5, -9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0.5, -9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Poor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0.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1.3, -10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-10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11.3, -10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D5320" w:rsidRPr="002613DC" w:rsidTr="00EF066A">
        <w:trPr>
          <w:trHeight w:val="56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Long-standing psychological or emotional condit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101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3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0.1, 1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0.1, 1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D5320" w:rsidRPr="002613DC" w:rsidTr="00EF066A">
        <w:trPr>
          <w:trHeight w:val="56"/>
        </w:trPr>
        <w:tc>
          <w:tcPr>
            <w:tcW w:w="4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Language-ethnicity concordance: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0004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21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307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307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2.1, 13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21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307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307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-0.5, 1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F1570D" w:rsidRDefault="001D5320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216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307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56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30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b/>
                <w:bCs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(1.0, 4.0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D5320" w:rsidRPr="002613DC" w:rsidRDefault="001D5320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2613DC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D5320" w:rsidRPr="002613DC" w:rsidTr="00EF066A">
        <w:trPr>
          <w:trHeight w:val="216"/>
        </w:trPr>
        <w:tc>
          <w:tcPr>
            <w:tcW w:w="1067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D5320" w:rsidRDefault="001D5320" w:rsidP="00EF066A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E41C0"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* Coefficients were also adjusted for a random effect for practice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</w:t>
            </w:r>
          </w:p>
          <w:p w:rsidR="001D5320" w:rsidRPr="002613DC" w:rsidRDefault="001D5320" w:rsidP="00EF066A">
            <w:pPr>
              <w:spacing w:after="0" w:line="240" w:lineRule="auto"/>
              <w:rPr>
                <w:color w:val="000000"/>
                <w:lang w:eastAsia="en-GB"/>
              </w:rPr>
            </w:pPr>
            <w:r w:rsidRPr="005E41C0"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ore difference (scale 0-100) in  reports of doctor patient communication</w:t>
            </w:r>
          </w:p>
        </w:tc>
      </w:tr>
    </w:tbl>
    <w:p w:rsidR="00685380" w:rsidRDefault="00685380"/>
    <w:sectPr w:rsidR="0068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20"/>
    <w:rsid w:val="001D5320"/>
    <w:rsid w:val="0068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1D5320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1D5320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659</Characters>
  <Application>Microsoft Office Word</Application>
  <DocSecurity>0</DocSecurity>
  <Lines>22</Lines>
  <Paragraphs>6</Paragraphs>
  <ScaleCrop>false</ScaleCrop>
  <Company>University of Cambridge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Ahmed</dc:creator>
  <cp:lastModifiedBy>Faraz Ahmed</cp:lastModifiedBy>
  <cp:revision>1</cp:revision>
  <dcterms:created xsi:type="dcterms:W3CDTF">2014-04-10T14:26:00Z</dcterms:created>
  <dcterms:modified xsi:type="dcterms:W3CDTF">2014-04-10T14:27:00Z</dcterms:modified>
</cp:coreProperties>
</file>